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BF85C" w14:textId="4B700153" w:rsidR="00390FD6" w:rsidRPr="00711D15" w:rsidRDefault="00390FD6" w:rsidP="00711D1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296"/>
        <w:gridCol w:w="3807"/>
        <w:gridCol w:w="4110"/>
        <w:gridCol w:w="2027"/>
      </w:tblGrid>
      <w:tr w:rsidR="00711D15" w:rsidRPr="00207F2F" w14:paraId="09E92D70" w14:textId="77777777" w:rsidTr="00711D15">
        <w:trPr>
          <w:trHeight w:val="274"/>
        </w:trPr>
        <w:tc>
          <w:tcPr>
            <w:tcW w:w="14042" w:type="dxa"/>
            <w:gridSpan w:val="5"/>
            <w:tcBorders>
              <w:bottom w:val="single" w:sz="4" w:space="0" w:color="auto"/>
            </w:tcBorders>
          </w:tcPr>
          <w:p w14:paraId="1A45FC35" w14:textId="0236369D" w:rsidR="00711D15" w:rsidRPr="00007697" w:rsidRDefault="00207F2F" w:rsidP="00390F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18898764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="00711D15" w:rsidRPr="000076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bookmarkStart w:id="1" w:name="_Hlk118898770"/>
            <w:bookmarkEnd w:id="0"/>
            <w:r w:rsidR="00711D15" w:rsidRPr="000076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11D15" w:rsidRPr="00207F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 mapping variables</w:t>
            </w:r>
            <w:bookmarkEnd w:id="1"/>
          </w:p>
        </w:tc>
      </w:tr>
      <w:tr w:rsidR="00711D15" w:rsidRPr="00207F2F" w14:paraId="415EAF4A" w14:textId="77777777" w:rsidTr="00711D15">
        <w:trPr>
          <w:trHeight w:val="274"/>
        </w:trPr>
        <w:tc>
          <w:tcPr>
            <w:tcW w:w="2802" w:type="dxa"/>
            <w:tcBorders>
              <w:left w:val="nil"/>
              <w:right w:val="nil"/>
            </w:tcBorders>
            <w:shd w:val="pct12" w:color="auto" w:fill="auto"/>
          </w:tcPr>
          <w:p w14:paraId="58650CE8" w14:textId="193C0C2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 name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pct12" w:color="auto" w:fill="auto"/>
          </w:tcPr>
          <w:p w14:paraId="37AD152C" w14:textId="2FAB6EE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data</w:t>
            </w:r>
          </w:p>
        </w:tc>
        <w:tc>
          <w:tcPr>
            <w:tcW w:w="3807" w:type="dxa"/>
            <w:tcBorders>
              <w:left w:val="nil"/>
              <w:right w:val="nil"/>
            </w:tcBorders>
            <w:shd w:val="pct12" w:color="auto" w:fill="auto"/>
          </w:tcPr>
          <w:p w14:paraId="5EC9ED2E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data variable</w:t>
            </w:r>
          </w:p>
          <w:p w14:paraId="0611FA40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left w:val="nil"/>
              <w:right w:val="nil"/>
            </w:tcBorders>
            <w:shd w:val="pct12" w:color="auto" w:fill="auto"/>
          </w:tcPr>
          <w:p w14:paraId="7ABA24BD" w14:textId="039CDB1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variable categories or values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pct12" w:color="auto" w:fill="auto"/>
          </w:tcPr>
          <w:p w14:paraId="52206F67" w14:textId="338D27D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missing values in 2021 (n=72361)</w:t>
            </w:r>
          </w:p>
        </w:tc>
      </w:tr>
      <w:tr w:rsidR="00711D15" w:rsidRPr="00711D15" w14:paraId="7BC6A598" w14:textId="77777777" w:rsidTr="00711D15">
        <w:trPr>
          <w:trHeight w:val="274"/>
        </w:trPr>
        <w:tc>
          <w:tcPr>
            <w:tcW w:w="2802" w:type="dxa"/>
          </w:tcPr>
          <w:p w14:paraId="219589D4" w14:textId="214EDF59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1296" w:type="dxa"/>
          </w:tcPr>
          <w:p w14:paraId="00D53DDF" w14:textId="69DB2D2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</w:t>
            </w:r>
          </w:p>
        </w:tc>
        <w:tc>
          <w:tcPr>
            <w:tcW w:w="3807" w:type="dxa"/>
          </w:tcPr>
          <w:p w14:paraId="0FB33BCD" w14:textId="1860FB0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specific identification number of admission</w:t>
            </w:r>
          </w:p>
        </w:tc>
        <w:tc>
          <w:tcPr>
            <w:tcW w:w="4110" w:type="dxa"/>
          </w:tcPr>
          <w:p w14:paraId="6A09EC41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19B97B94" w14:textId="5B8A1F2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7C5A41B0" w14:textId="77777777" w:rsidTr="00711D15">
        <w:trPr>
          <w:trHeight w:val="259"/>
        </w:trPr>
        <w:tc>
          <w:tcPr>
            <w:tcW w:w="2802" w:type="dxa"/>
          </w:tcPr>
          <w:p w14:paraId="0ECBA757" w14:textId="5CDA8B3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AABA</w:t>
            </w:r>
          </w:p>
        </w:tc>
        <w:tc>
          <w:tcPr>
            <w:tcW w:w="1296" w:type="dxa"/>
          </w:tcPr>
          <w:p w14:paraId="35DF7678" w14:textId="471C7C1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</w:t>
            </w:r>
          </w:p>
        </w:tc>
        <w:tc>
          <w:tcPr>
            <w:tcW w:w="3807" w:type="dxa"/>
          </w:tcPr>
          <w:p w14:paraId="58D0A678" w14:textId="2AD1BC3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 of hospital admission</w:t>
            </w:r>
          </w:p>
        </w:tc>
        <w:tc>
          <w:tcPr>
            <w:tcW w:w="4110" w:type="dxa"/>
          </w:tcPr>
          <w:p w14:paraId="578F315E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2B65D2F1" w14:textId="4B2EBB2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484D5A5E" w14:textId="77777777" w:rsidTr="00711D15">
        <w:trPr>
          <w:trHeight w:val="274"/>
        </w:trPr>
        <w:tc>
          <w:tcPr>
            <w:tcW w:w="2802" w:type="dxa"/>
          </w:tcPr>
          <w:p w14:paraId="2D96EA7C" w14:textId="5ACFEA2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_IDX</w:t>
            </w:r>
          </w:p>
        </w:tc>
        <w:tc>
          <w:tcPr>
            <w:tcW w:w="1296" w:type="dxa"/>
          </w:tcPr>
          <w:p w14:paraId="11AE601B" w14:textId="7557434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</w:t>
            </w:r>
          </w:p>
        </w:tc>
        <w:tc>
          <w:tcPr>
            <w:tcW w:w="3807" w:type="dxa"/>
          </w:tcPr>
          <w:p w14:paraId="69A9A31A" w14:textId="2FBC8B2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of injury</w:t>
            </w:r>
          </w:p>
        </w:tc>
        <w:tc>
          <w:tcPr>
            <w:tcW w:w="4110" w:type="dxa"/>
          </w:tcPr>
          <w:p w14:paraId="2BE31E99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43199A9D" w14:textId="5B127A64" w:rsidR="00711D15" w:rsidRPr="00711D15" w:rsidRDefault="00C325F9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2BAAD7E5" w14:textId="77777777" w:rsidTr="00711D15">
        <w:trPr>
          <w:trHeight w:val="274"/>
        </w:trPr>
        <w:tc>
          <w:tcPr>
            <w:tcW w:w="2802" w:type="dxa"/>
          </w:tcPr>
          <w:p w14:paraId="1F4DC2A4" w14:textId="5B1B9568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_IDX</w:t>
            </w:r>
          </w:p>
        </w:tc>
        <w:tc>
          <w:tcPr>
            <w:tcW w:w="1296" w:type="dxa"/>
          </w:tcPr>
          <w:p w14:paraId="0530E014" w14:textId="4C3F93F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07" w:type="dxa"/>
          </w:tcPr>
          <w:p w14:paraId="3F111238" w14:textId="334215C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ographical </w:t>
            </w:r>
            <w:r w:rsidR="001620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uma 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of injury</w:t>
            </w:r>
          </w:p>
        </w:tc>
        <w:tc>
          <w:tcPr>
            <w:tcW w:w="4110" w:type="dxa"/>
          </w:tcPr>
          <w:p w14:paraId="058419CC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= Network Acute care Limburg</w:t>
            </w:r>
          </w:p>
          <w:p w14:paraId="37DE5FD5" w14:textId="3F86FF88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 = Network Acute Care Brabant</w:t>
            </w:r>
          </w:p>
          <w:p w14:paraId="690F351C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2 = Network Acute Care north-west </w:t>
            </w:r>
          </w:p>
          <w:p w14:paraId="07755EFF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4 = Acute Care </w:t>
            </w:r>
            <w:proofErr w:type="spellStart"/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egio</w:t>
            </w:r>
            <w:proofErr w:type="spellEnd"/>
          </w:p>
          <w:p w14:paraId="3CCA1EB9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= Acute Care Network North Netherlands</w:t>
            </w:r>
          </w:p>
          <w:p w14:paraId="310980FD" w14:textId="3905D7A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= Traum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ntre West </w:t>
            </w:r>
          </w:p>
          <w:p w14:paraId="54A64552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= Trauma Network East Netherlands</w:t>
            </w:r>
          </w:p>
          <w:p w14:paraId="09BE4BB6" w14:textId="145128F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= Trau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e South-West Netherlands</w:t>
            </w:r>
          </w:p>
          <w:p w14:paraId="646B2E53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= Network Acute Care Zwolle</w:t>
            </w:r>
          </w:p>
          <w:p w14:paraId="0CF4B59B" w14:textId="7EDD229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9 = </w:t>
            </w:r>
            <w:proofErr w:type="spellStart"/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edzorgnet</w:t>
            </w:r>
            <w:proofErr w:type="spellEnd"/>
          </w:p>
        </w:tc>
        <w:tc>
          <w:tcPr>
            <w:tcW w:w="2027" w:type="dxa"/>
          </w:tcPr>
          <w:p w14:paraId="22E7A4D2" w14:textId="37547400" w:rsidR="00711D15" w:rsidRPr="00711D15" w:rsidRDefault="00C325F9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31312F91" w14:textId="77777777" w:rsidTr="00711D15">
        <w:trPr>
          <w:trHeight w:val="96"/>
        </w:trPr>
        <w:tc>
          <w:tcPr>
            <w:tcW w:w="2802" w:type="dxa"/>
          </w:tcPr>
          <w:p w14:paraId="5A90A01D" w14:textId="6F323B8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GEVALDT</w:t>
            </w:r>
          </w:p>
        </w:tc>
        <w:tc>
          <w:tcPr>
            <w:tcW w:w="1296" w:type="dxa"/>
          </w:tcPr>
          <w:p w14:paraId="795B5BD0" w14:textId="7523131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</w:t>
            </w:r>
          </w:p>
        </w:tc>
        <w:tc>
          <w:tcPr>
            <w:tcW w:w="3807" w:type="dxa"/>
          </w:tcPr>
          <w:p w14:paraId="40DE2E41" w14:textId="5D9F6FC8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 and time of injury</w:t>
            </w:r>
          </w:p>
        </w:tc>
        <w:tc>
          <w:tcPr>
            <w:tcW w:w="4110" w:type="dxa"/>
          </w:tcPr>
          <w:p w14:paraId="26A13879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12005107" w14:textId="4890283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30B7EEC6" w14:textId="77777777" w:rsidTr="00711D15">
        <w:trPr>
          <w:trHeight w:val="96"/>
        </w:trPr>
        <w:tc>
          <w:tcPr>
            <w:tcW w:w="2802" w:type="dxa"/>
          </w:tcPr>
          <w:p w14:paraId="56597B13" w14:textId="51BE0DD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SDATA</w:t>
            </w:r>
          </w:p>
        </w:tc>
        <w:tc>
          <w:tcPr>
            <w:tcW w:w="1296" w:type="dxa"/>
          </w:tcPr>
          <w:p w14:paraId="41D36A0F" w14:textId="1C9CD5E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ing </w:t>
            </w:r>
          </w:p>
        </w:tc>
        <w:tc>
          <w:tcPr>
            <w:tcW w:w="3807" w:type="dxa"/>
          </w:tcPr>
          <w:p w14:paraId="66989957" w14:textId="525AD8D4" w:rsidR="00711D15" w:rsidRPr="00711D15" w:rsidRDefault="0016206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al code of the scene of injury</w:t>
            </w:r>
          </w:p>
        </w:tc>
        <w:tc>
          <w:tcPr>
            <w:tcW w:w="4110" w:type="dxa"/>
          </w:tcPr>
          <w:p w14:paraId="073F7AEC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295B5AD2" w14:textId="0326FA4C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66B63073" w14:textId="77777777" w:rsidTr="00711D15">
        <w:trPr>
          <w:trHeight w:val="96"/>
        </w:trPr>
        <w:tc>
          <w:tcPr>
            <w:tcW w:w="2802" w:type="dxa"/>
          </w:tcPr>
          <w:p w14:paraId="35D19142" w14:textId="56992B4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KOMSTWAARDEID</w:t>
            </w:r>
          </w:p>
        </w:tc>
        <w:tc>
          <w:tcPr>
            <w:tcW w:w="1296" w:type="dxa"/>
          </w:tcPr>
          <w:p w14:paraId="43BE5802" w14:textId="7157F799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7843260E" w14:textId="082E00CA" w:rsidR="00711D15" w:rsidRPr="00711D15" w:rsidRDefault="0016206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tients last location before transportation to the ED/hospital</w:t>
            </w:r>
          </w:p>
        </w:tc>
        <w:tc>
          <w:tcPr>
            <w:tcW w:w="4110" w:type="dxa"/>
          </w:tcPr>
          <w:p w14:paraId="4D1D8F64" w14:textId="7B0A7397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162065"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e of injury</w:t>
            </w:r>
          </w:p>
          <w:p w14:paraId="0212D84F" w14:textId="61666016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162065"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hospital</w:t>
            </w:r>
          </w:p>
          <w:p w14:paraId="2800EE2C" w14:textId="0644D179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162065"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care facility</w:t>
            </w:r>
          </w:p>
          <w:p w14:paraId="46BDCC8D" w14:textId="33B0FD93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162065"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eign hospital</w:t>
            </w:r>
          </w:p>
          <w:p w14:paraId="7A5D2166" w14:textId="24248985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</w:t>
            </w:r>
            <w:r w:rsidR="00162065"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al practitioners office</w:t>
            </w:r>
          </w:p>
          <w:p w14:paraId="61D740A3" w14:textId="645AAAE2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= </w:t>
            </w:r>
            <w:r w:rsidR="00162065"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 applicable</w:t>
            </w:r>
          </w:p>
          <w:p w14:paraId="19D78D5A" w14:textId="7D3B2ABE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162065"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4317E56A" w14:textId="77929D66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162065"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2027" w:type="dxa"/>
          </w:tcPr>
          <w:p w14:paraId="06C8F6F1" w14:textId="774FABA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%</w:t>
            </w:r>
          </w:p>
        </w:tc>
      </w:tr>
      <w:tr w:rsidR="00711D15" w:rsidRPr="00711D15" w14:paraId="52543C34" w14:textId="77777777" w:rsidTr="00711D15">
        <w:trPr>
          <w:trHeight w:val="96"/>
        </w:trPr>
        <w:tc>
          <w:tcPr>
            <w:tcW w:w="2802" w:type="dxa"/>
          </w:tcPr>
          <w:p w14:paraId="7EB658B2" w14:textId="19611FF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WYZER</w:t>
            </w:r>
          </w:p>
        </w:tc>
        <w:tc>
          <w:tcPr>
            <w:tcW w:w="1296" w:type="dxa"/>
          </w:tcPr>
          <w:p w14:paraId="3475956F" w14:textId="3E13C4B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1DF2850A" w14:textId="7DE6B4A1" w:rsidR="00711D15" w:rsidRPr="00711D15" w:rsidRDefault="0016206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y who was the patient r</w:t>
            </w:r>
            <w:r w:rsidR="00711D15"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er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before arrival at the ED/hospital</w:t>
            </w:r>
            <w:r w:rsidR="00711D15"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10" w:type="dxa"/>
          </w:tcPr>
          <w:p w14:paraId="7964CB8D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112 (national emergency number)</w:t>
            </w:r>
          </w:p>
          <w:p w14:paraId="2AE1D5DD" w14:textId="0C69EF2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al practitioner</w:t>
            </w:r>
          </w:p>
          <w:p w14:paraId="34D639A8" w14:textId="692DD73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f-referral</w:t>
            </w:r>
          </w:p>
          <w:p w14:paraId="196EA89E" w14:textId="0ED2600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hospital</w:t>
            </w:r>
          </w:p>
          <w:p w14:paraId="45476CEC" w14:textId="701A653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 patient department</w:t>
            </w:r>
          </w:p>
          <w:p w14:paraId="602A6410" w14:textId="01DA3F2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</w:t>
            </w:r>
          </w:p>
          <w:p w14:paraId="554D9AD8" w14:textId="7638063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7BE68F92" w14:textId="21F982F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2027" w:type="dxa"/>
          </w:tcPr>
          <w:p w14:paraId="571EC40E" w14:textId="5CC07B7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%</w:t>
            </w:r>
          </w:p>
        </w:tc>
      </w:tr>
      <w:tr w:rsidR="00711D15" w:rsidRPr="00711D15" w14:paraId="41697DC4" w14:textId="77777777" w:rsidTr="00711D15">
        <w:trPr>
          <w:trHeight w:val="96"/>
        </w:trPr>
        <w:tc>
          <w:tcPr>
            <w:tcW w:w="2802" w:type="dxa"/>
          </w:tcPr>
          <w:p w14:paraId="289FA982" w14:textId="0D35FDF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JAARONGEVAL</w:t>
            </w:r>
          </w:p>
        </w:tc>
        <w:tc>
          <w:tcPr>
            <w:tcW w:w="1296" w:type="dxa"/>
          </w:tcPr>
          <w:p w14:paraId="10369BA6" w14:textId="6B5C965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07" w:type="dxa"/>
          </w:tcPr>
          <w:p w14:paraId="19FDE45B" w14:textId="59FF73F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of injury</w:t>
            </w:r>
          </w:p>
        </w:tc>
        <w:tc>
          <w:tcPr>
            <w:tcW w:w="4110" w:type="dxa"/>
          </w:tcPr>
          <w:p w14:paraId="3C2E419D" w14:textId="3811DE1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yy</w:t>
            </w:r>
            <w:proofErr w:type="spellEnd"/>
          </w:p>
        </w:tc>
        <w:tc>
          <w:tcPr>
            <w:tcW w:w="2027" w:type="dxa"/>
          </w:tcPr>
          <w:p w14:paraId="5597F39C" w14:textId="2081299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51A2ABE1" w14:textId="77777777" w:rsidTr="00711D15">
        <w:trPr>
          <w:trHeight w:val="96"/>
        </w:trPr>
        <w:tc>
          <w:tcPr>
            <w:tcW w:w="2802" w:type="dxa"/>
          </w:tcPr>
          <w:p w14:paraId="73B21489" w14:textId="1626340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ANDONGEVAL</w:t>
            </w:r>
          </w:p>
        </w:tc>
        <w:tc>
          <w:tcPr>
            <w:tcW w:w="1296" w:type="dxa"/>
          </w:tcPr>
          <w:p w14:paraId="11CAC708" w14:textId="52A752D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07" w:type="dxa"/>
          </w:tcPr>
          <w:p w14:paraId="2B4240AB" w14:textId="782157C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 of Emergency Department arrival</w:t>
            </w:r>
          </w:p>
        </w:tc>
        <w:tc>
          <w:tcPr>
            <w:tcW w:w="4110" w:type="dxa"/>
          </w:tcPr>
          <w:p w14:paraId="323108B8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January</w:t>
            </w:r>
          </w:p>
          <w:p w14:paraId="1E2840E7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February</w:t>
            </w:r>
          </w:p>
          <w:p w14:paraId="094EB164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March</w:t>
            </w:r>
          </w:p>
          <w:p w14:paraId="2AF80A25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April</w:t>
            </w:r>
          </w:p>
          <w:p w14:paraId="08A9E57E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May</w:t>
            </w:r>
          </w:p>
          <w:p w14:paraId="78D5C127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= June</w:t>
            </w:r>
          </w:p>
          <w:p w14:paraId="3B5FDFB7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= July</w:t>
            </w:r>
          </w:p>
          <w:p w14:paraId="681654B5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= August</w:t>
            </w:r>
          </w:p>
          <w:p w14:paraId="3BBC8CCE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= September </w:t>
            </w:r>
          </w:p>
          <w:p w14:paraId="4B7287A3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= October</w:t>
            </w:r>
          </w:p>
          <w:p w14:paraId="03CA5907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= November</w:t>
            </w:r>
          </w:p>
          <w:p w14:paraId="27B7B3E5" w14:textId="04C608BC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= December</w:t>
            </w:r>
          </w:p>
        </w:tc>
        <w:tc>
          <w:tcPr>
            <w:tcW w:w="2027" w:type="dxa"/>
          </w:tcPr>
          <w:p w14:paraId="4D7D0E84" w14:textId="3C49C7B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68836D57" w14:textId="77777777" w:rsidTr="00711D15">
        <w:trPr>
          <w:trHeight w:val="96"/>
        </w:trPr>
        <w:tc>
          <w:tcPr>
            <w:tcW w:w="2802" w:type="dxa"/>
          </w:tcPr>
          <w:p w14:paraId="2D02E4C2" w14:textId="54EC640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URONG</w:t>
            </w:r>
          </w:p>
        </w:tc>
        <w:tc>
          <w:tcPr>
            <w:tcW w:w="1296" w:type="dxa"/>
          </w:tcPr>
          <w:p w14:paraId="630EB261" w14:textId="102FE43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07" w:type="dxa"/>
          </w:tcPr>
          <w:p w14:paraId="45DE0D27" w14:textId="185356E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r of injury</w:t>
            </w:r>
          </w:p>
        </w:tc>
        <w:tc>
          <w:tcPr>
            <w:tcW w:w="4110" w:type="dxa"/>
          </w:tcPr>
          <w:p w14:paraId="72AB69CE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3506FF78" w14:textId="5039502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%</w:t>
            </w:r>
          </w:p>
        </w:tc>
      </w:tr>
      <w:tr w:rsidR="00711D15" w:rsidRPr="00711D15" w14:paraId="0EC0DF80" w14:textId="77777777" w:rsidTr="00711D15">
        <w:trPr>
          <w:trHeight w:val="96"/>
        </w:trPr>
        <w:tc>
          <w:tcPr>
            <w:tcW w:w="2802" w:type="dxa"/>
          </w:tcPr>
          <w:p w14:paraId="79CD6A31" w14:textId="41C4D48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URONGCAT</w:t>
            </w:r>
          </w:p>
        </w:tc>
        <w:tc>
          <w:tcPr>
            <w:tcW w:w="1296" w:type="dxa"/>
          </w:tcPr>
          <w:p w14:paraId="586FE0D2" w14:textId="3719987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07" w:type="dxa"/>
          </w:tcPr>
          <w:p w14:paraId="5710BE6A" w14:textId="6BFA857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r of injury (categorical)</w:t>
            </w:r>
          </w:p>
        </w:tc>
        <w:tc>
          <w:tcPr>
            <w:tcW w:w="4110" w:type="dxa"/>
          </w:tcPr>
          <w:p w14:paraId="04DDF7BA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morning (08:00 – 12:00)</w:t>
            </w:r>
          </w:p>
          <w:p w14:paraId="52754C8C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afternoon (12:00 – 17:00)</w:t>
            </w:r>
          </w:p>
          <w:p w14:paraId="7906769D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evening (17:00 – 00:00)</w:t>
            </w:r>
          </w:p>
          <w:p w14:paraId="3865D874" w14:textId="08016A7C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night (00:00 – 08:00)</w:t>
            </w:r>
          </w:p>
        </w:tc>
        <w:tc>
          <w:tcPr>
            <w:tcW w:w="2027" w:type="dxa"/>
          </w:tcPr>
          <w:p w14:paraId="362D9BDB" w14:textId="395EDDD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%</w:t>
            </w:r>
          </w:p>
        </w:tc>
      </w:tr>
      <w:tr w:rsidR="00711D15" w:rsidRPr="00711D15" w14:paraId="152C92F0" w14:textId="77777777" w:rsidTr="00711D15">
        <w:trPr>
          <w:trHeight w:val="96"/>
        </w:trPr>
        <w:tc>
          <w:tcPr>
            <w:tcW w:w="2802" w:type="dxa"/>
          </w:tcPr>
          <w:p w14:paraId="465C9503" w14:textId="49AA5BA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NRIJDTIJD</w:t>
            </w:r>
          </w:p>
        </w:tc>
        <w:tc>
          <w:tcPr>
            <w:tcW w:w="1296" w:type="dxa"/>
          </w:tcPr>
          <w:p w14:paraId="68CD6BAE" w14:textId="2789DD4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inuous </w:t>
            </w:r>
          </w:p>
        </w:tc>
        <w:tc>
          <w:tcPr>
            <w:tcW w:w="3807" w:type="dxa"/>
          </w:tcPr>
          <w:p w14:paraId="2BA8D904" w14:textId="6EFA793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required for Emergency Medical Services to get to the scene after emergency call</w:t>
            </w:r>
          </w:p>
        </w:tc>
        <w:tc>
          <w:tcPr>
            <w:tcW w:w="4110" w:type="dxa"/>
          </w:tcPr>
          <w:p w14:paraId="079A2A06" w14:textId="234499BA" w:rsidR="00711D15" w:rsidRPr="00711D15" w:rsidRDefault="0016206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h:mm:ss</w:t>
            </w:r>
            <w:proofErr w:type="spellEnd"/>
          </w:p>
        </w:tc>
        <w:tc>
          <w:tcPr>
            <w:tcW w:w="2027" w:type="dxa"/>
          </w:tcPr>
          <w:p w14:paraId="404AEB2A" w14:textId="1A09AC1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3%</w:t>
            </w:r>
          </w:p>
        </w:tc>
      </w:tr>
      <w:tr w:rsidR="00711D15" w:rsidRPr="00711D15" w14:paraId="63C7F26D" w14:textId="77777777" w:rsidTr="00711D15">
        <w:trPr>
          <w:trHeight w:val="96"/>
        </w:trPr>
        <w:tc>
          <w:tcPr>
            <w:tcW w:w="2802" w:type="dxa"/>
          </w:tcPr>
          <w:p w14:paraId="6D30310E" w14:textId="0146FAC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NDELTIJD</w:t>
            </w:r>
          </w:p>
        </w:tc>
        <w:tc>
          <w:tcPr>
            <w:tcW w:w="1296" w:type="dxa"/>
          </w:tcPr>
          <w:p w14:paraId="6CD6DF78" w14:textId="1B0E7BC8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3807" w:type="dxa"/>
          </w:tcPr>
          <w:p w14:paraId="0A47E254" w14:textId="56565EF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pent on the scene by Emergency Medical Services</w:t>
            </w:r>
          </w:p>
        </w:tc>
        <w:tc>
          <w:tcPr>
            <w:tcW w:w="4110" w:type="dxa"/>
          </w:tcPr>
          <w:p w14:paraId="02C25B01" w14:textId="3676BD23" w:rsidR="00711D15" w:rsidRPr="00711D15" w:rsidRDefault="0016206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h:mm:ss</w:t>
            </w:r>
            <w:proofErr w:type="spellEnd"/>
          </w:p>
        </w:tc>
        <w:tc>
          <w:tcPr>
            <w:tcW w:w="2027" w:type="dxa"/>
          </w:tcPr>
          <w:p w14:paraId="7529E876" w14:textId="0619841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8%</w:t>
            </w:r>
          </w:p>
        </w:tc>
      </w:tr>
      <w:tr w:rsidR="00711D15" w:rsidRPr="00711D15" w14:paraId="26D53AF4" w14:textId="77777777" w:rsidTr="00711D15">
        <w:trPr>
          <w:trHeight w:val="96"/>
        </w:trPr>
        <w:tc>
          <w:tcPr>
            <w:tcW w:w="2802" w:type="dxa"/>
          </w:tcPr>
          <w:p w14:paraId="42F536D5" w14:textId="1BEC434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VOERTIJD</w:t>
            </w:r>
          </w:p>
        </w:tc>
        <w:tc>
          <w:tcPr>
            <w:tcW w:w="1296" w:type="dxa"/>
          </w:tcPr>
          <w:p w14:paraId="54455654" w14:textId="51DDB46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3807" w:type="dxa"/>
          </w:tcPr>
          <w:p w14:paraId="030DC344" w14:textId="2298BCB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from departing scen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til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rival 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/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4110" w:type="dxa"/>
          </w:tcPr>
          <w:p w14:paraId="4208A6A6" w14:textId="0442ADC7" w:rsidR="00711D15" w:rsidRPr="00711D15" w:rsidRDefault="0016206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h:mm:ss</w:t>
            </w:r>
            <w:proofErr w:type="spellEnd"/>
          </w:p>
        </w:tc>
        <w:tc>
          <w:tcPr>
            <w:tcW w:w="2027" w:type="dxa"/>
          </w:tcPr>
          <w:p w14:paraId="60EE08D2" w14:textId="4071081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3%</w:t>
            </w:r>
          </w:p>
        </w:tc>
      </w:tr>
      <w:tr w:rsidR="00711D15" w:rsidRPr="00711D15" w14:paraId="4279A6B7" w14:textId="77777777" w:rsidTr="00711D15">
        <w:trPr>
          <w:trHeight w:val="96"/>
        </w:trPr>
        <w:tc>
          <w:tcPr>
            <w:tcW w:w="2802" w:type="dxa"/>
          </w:tcPr>
          <w:p w14:paraId="3EDD293C" w14:textId="4B50A38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ALTIJD</w:t>
            </w:r>
          </w:p>
        </w:tc>
        <w:tc>
          <w:tcPr>
            <w:tcW w:w="1296" w:type="dxa"/>
          </w:tcPr>
          <w:p w14:paraId="4583A782" w14:textId="6F9EB3A8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3807" w:type="dxa"/>
          </w:tcPr>
          <w:p w14:paraId="66BDEF5B" w14:textId="05D1E4F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time between for Emergency call and arrival 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/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4110" w:type="dxa"/>
          </w:tcPr>
          <w:p w14:paraId="1F945AB1" w14:textId="0D115867" w:rsidR="00711D15" w:rsidRPr="00711D15" w:rsidRDefault="0016206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h:mm:ss</w:t>
            </w:r>
            <w:proofErr w:type="spellEnd"/>
          </w:p>
        </w:tc>
        <w:tc>
          <w:tcPr>
            <w:tcW w:w="2027" w:type="dxa"/>
          </w:tcPr>
          <w:p w14:paraId="1967E99B" w14:textId="79B4DDF6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6%</w:t>
            </w:r>
          </w:p>
        </w:tc>
      </w:tr>
      <w:tr w:rsidR="00711D15" w:rsidRPr="00711D15" w14:paraId="13EDB4C3" w14:textId="77777777" w:rsidTr="00711D15">
        <w:trPr>
          <w:trHeight w:val="96"/>
        </w:trPr>
        <w:tc>
          <w:tcPr>
            <w:tcW w:w="2802" w:type="dxa"/>
          </w:tcPr>
          <w:p w14:paraId="2E80A062" w14:textId="2AB40FB8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ALTIJDONGEVAL</w:t>
            </w:r>
          </w:p>
        </w:tc>
        <w:tc>
          <w:tcPr>
            <w:tcW w:w="1296" w:type="dxa"/>
          </w:tcPr>
          <w:p w14:paraId="17959DD4" w14:textId="58CBC84E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inuous  </w:t>
            </w:r>
          </w:p>
        </w:tc>
        <w:tc>
          <w:tcPr>
            <w:tcW w:w="3807" w:type="dxa"/>
          </w:tcPr>
          <w:p w14:paraId="61D499C4" w14:textId="6ADF183E" w:rsidR="00711D15" w:rsidRPr="00F5606B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between injury and arrival at the ED/hospital (categorical)</w:t>
            </w:r>
          </w:p>
        </w:tc>
        <w:tc>
          <w:tcPr>
            <w:tcW w:w="4110" w:type="dxa"/>
          </w:tcPr>
          <w:p w14:paraId="341BE68B" w14:textId="5C093DD8" w:rsidR="00711D15" w:rsidRPr="0016206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027" w:type="dxa"/>
          </w:tcPr>
          <w:p w14:paraId="2D684361" w14:textId="7ACB526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%</w:t>
            </w:r>
          </w:p>
        </w:tc>
      </w:tr>
      <w:tr w:rsidR="00711D15" w:rsidRPr="00711D15" w14:paraId="1A504FA0" w14:textId="77777777" w:rsidTr="00711D15">
        <w:trPr>
          <w:trHeight w:val="96"/>
        </w:trPr>
        <w:tc>
          <w:tcPr>
            <w:tcW w:w="2802" w:type="dxa"/>
          </w:tcPr>
          <w:p w14:paraId="4BD57626" w14:textId="7022922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UMACENTRUM</w:t>
            </w:r>
          </w:p>
        </w:tc>
        <w:tc>
          <w:tcPr>
            <w:tcW w:w="1296" w:type="dxa"/>
          </w:tcPr>
          <w:p w14:paraId="5722781B" w14:textId="794D373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606677A7" w14:textId="224CCFA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was initially admitted to a level-I trauma centre</w:t>
            </w:r>
          </w:p>
        </w:tc>
        <w:tc>
          <w:tcPr>
            <w:tcW w:w="4110" w:type="dxa"/>
          </w:tcPr>
          <w:p w14:paraId="77C68E22" w14:textId="49A39B1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, level-II or III trauma centre</w:t>
            </w:r>
          </w:p>
          <w:p w14:paraId="56092552" w14:textId="40956FEC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, Level-I trauma centre</w:t>
            </w:r>
          </w:p>
        </w:tc>
        <w:tc>
          <w:tcPr>
            <w:tcW w:w="2027" w:type="dxa"/>
          </w:tcPr>
          <w:p w14:paraId="37E9AAF5" w14:textId="30EF92B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1B207078" w14:textId="77777777" w:rsidTr="00711D15">
        <w:trPr>
          <w:trHeight w:val="96"/>
        </w:trPr>
        <w:tc>
          <w:tcPr>
            <w:tcW w:w="2802" w:type="dxa"/>
          </w:tcPr>
          <w:p w14:paraId="76809A04" w14:textId="6ECA48E8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GAANKOMSTSEH</w:t>
            </w:r>
          </w:p>
        </w:tc>
        <w:tc>
          <w:tcPr>
            <w:tcW w:w="1296" w:type="dxa"/>
          </w:tcPr>
          <w:p w14:paraId="3EA18271" w14:textId="615BCCA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5515ED9C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</w:tcPr>
          <w:p w14:paraId="19C679D6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Sunday</w:t>
            </w:r>
          </w:p>
          <w:p w14:paraId="6E3CBA71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Monday</w:t>
            </w:r>
          </w:p>
          <w:p w14:paraId="2AC967A1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Tuesday</w:t>
            </w:r>
          </w:p>
          <w:p w14:paraId="0B995898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Wednesday</w:t>
            </w:r>
          </w:p>
          <w:p w14:paraId="14E86F2D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Thursday</w:t>
            </w:r>
          </w:p>
          <w:p w14:paraId="33FDCE6A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Friday</w:t>
            </w:r>
          </w:p>
          <w:p w14:paraId="2AE493C6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= Saturday</w:t>
            </w:r>
          </w:p>
          <w:p w14:paraId="45495B3A" w14:textId="7D6E373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9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2027" w:type="dxa"/>
          </w:tcPr>
          <w:p w14:paraId="2A3DACF1" w14:textId="5FF805AC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0%</w:t>
            </w:r>
          </w:p>
        </w:tc>
      </w:tr>
      <w:tr w:rsidR="00711D15" w:rsidRPr="00711D15" w14:paraId="5945BBE3" w14:textId="77777777" w:rsidTr="00711D15">
        <w:trPr>
          <w:trHeight w:val="96"/>
        </w:trPr>
        <w:tc>
          <w:tcPr>
            <w:tcW w:w="2802" w:type="dxa"/>
          </w:tcPr>
          <w:p w14:paraId="754C9854" w14:textId="48FE933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URAANKSEH</w:t>
            </w:r>
          </w:p>
        </w:tc>
        <w:tc>
          <w:tcPr>
            <w:tcW w:w="1296" w:type="dxa"/>
          </w:tcPr>
          <w:p w14:paraId="167CC521" w14:textId="6961945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4BA34B25" w14:textId="5F85C49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r of arrival at the Emergency Department</w:t>
            </w:r>
          </w:p>
        </w:tc>
        <w:tc>
          <w:tcPr>
            <w:tcW w:w="4110" w:type="dxa"/>
          </w:tcPr>
          <w:p w14:paraId="5286A135" w14:textId="584C2EA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2027" w:type="dxa"/>
          </w:tcPr>
          <w:p w14:paraId="11E35522" w14:textId="67837B3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09038D26" w14:textId="77777777" w:rsidTr="00711D15">
        <w:trPr>
          <w:trHeight w:val="96"/>
        </w:trPr>
        <w:tc>
          <w:tcPr>
            <w:tcW w:w="2802" w:type="dxa"/>
          </w:tcPr>
          <w:p w14:paraId="51676C43" w14:textId="3A1BF48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URAANKSEHCAT</w:t>
            </w:r>
          </w:p>
        </w:tc>
        <w:tc>
          <w:tcPr>
            <w:tcW w:w="1296" w:type="dxa"/>
          </w:tcPr>
          <w:p w14:paraId="07B13443" w14:textId="5D81CF2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342EB3B9" w14:textId="57F5677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r of arrival at the Emergency Department (categorical)</w:t>
            </w:r>
          </w:p>
        </w:tc>
        <w:tc>
          <w:tcPr>
            <w:tcW w:w="4110" w:type="dxa"/>
          </w:tcPr>
          <w:p w14:paraId="7C8ECE3D" w14:textId="58C3742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ning (08:00 – 12:00)</w:t>
            </w:r>
          </w:p>
          <w:p w14:paraId="0D8AF918" w14:textId="67A7E36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ternoon (12:00 – 17:00)</w:t>
            </w:r>
          </w:p>
          <w:p w14:paraId="2782B5CF" w14:textId="52044D1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ing (17:00 – 00:00)</w:t>
            </w:r>
          </w:p>
          <w:p w14:paraId="7EB1A1AF" w14:textId="473DC3D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ht (00:00 – 08:00)</w:t>
            </w:r>
          </w:p>
        </w:tc>
        <w:tc>
          <w:tcPr>
            <w:tcW w:w="2027" w:type="dxa"/>
          </w:tcPr>
          <w:p w14:paraId="7F94C2D6" w14:textId="089F47C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711D15" w:rsidRPr="00711D15" w14:paraId="0CEEC5C9" w14:textId="77777777" w:rsidTr="00711D15">
        <w:trPr>
          <w:trHeight w:val="96"/>
        </w:trPr>
        <w:tc>
          <w:tcPr>
            <w:tcW w:w="2802" w:type="dxa"/>
          </w:tcPr>
          <w:p w14:paraId="128A5DFE" w14:textId="619072C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BLIJFSDUURSEH</w:t>
            </w:r>
          </w:p>
        </w:tc>
        <w:tc>
          <w:tcPr>
            <w:tcW w:w="1296" w:type="dxa"/>
          </w:tcPr>
          <w:p w14:paraId="6144A0E7" w14:textId="7D8F466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20DDB0A3" w14:textId="7C8DCE8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pent in de Emergency Department</w:t>
            </w:r>
          </w:p>
        </w:tc>
        <w:tc>
          <w:tcPr>
            <w:tcW w:w="4110" w:type="dxa"/>
          </w:tcPr>
          <w:p w14:paraId="73CE1436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43EA41E5" w14:textId="67386ECC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%</w:t>
            </w:r>
          </w:p>
        </w:tc>
      </w:tr>
      <w:tr w:rsidR="00711D15" w:rsidRPr="00711D15" w14:paraId="3593C0AD" w14:textId="77777777" w:rsidTr="00711D15">
        <w:trPr>
          <w:trHeight w:val="96"/>
        </w:trPr>
        <w:tc>
          <w:tcPr>
            <w:tcW w:w="2802" w:type="dxa"/>
          </w:tcPr>
          <w:p w14:paraId="19AA2AF9" w14:textId="7AFF880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BLIJFSDUURSEHR</w:t>
            </w:r>
          </w:p>
        </w:tc>
        <w:tc>
          <w:tcPr>
            <w:tcW w:w="1296" w:type="dxa"/>
          </w:tcPr>
          <w:p w14:paraId="303F47BB" w14:textId="3811B74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06AFB065" w14:textId="1AAFFC4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pent in de Emergency Department (categorical)</w:t>
            </w:r>
          </w:p>
        </w:tc>
        <w:tc>
          <w:tcPr>
            <w:tcW w:w="4110" w:type="dxa"/>
          </w:tcPr>
          <w:p w14:paraId="6C6DE417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1 – 30 minutes</w:t>
            </w:r>
          </w:p>
          <w:p w14:paraId="4ED43E51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31 – 60 minutes</w:t>
            </w:r>
          </w:p>
          <w:p w14:paraId="3F677BEC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1 – 2 hours</w:t>
            </w:r>
          </w:p>
          <w:p w14:paraId="0009E60E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2 – 3 hours</w:t>
            </w:r>
          </w:p>
          <w:p w14:paraId="16CB47FB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3 – 4 hours</w:t>
            </w:r>
          </w:p>
          <w:p w14:paraId="1D0ED5E8" w14:textId="0F95381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4 – 14 hours</w:t>
            </w:r>
          </w:p>
        </w:tc>
        <w:tc>
          <w:tcPr>
            <w:tcW w:w="2027" w:type="dxa"/>
          </w:tcPr>
          <w:p w14:paraId="5D30D622" w14:textId="6A9470B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%</w:t>
            </w:r>
          </w:p>
        </w:tc>
      </w:tr>
      <w:tr w:rsidR="00711D15" w:rsidRPr="00711D15" w14:paraId="2870071B" w14:textId="77777777" w:rsidTr="00711D15">
        <w:trPr>
          <w:trHeight w:val="96"/>
        </w:trPr>
        <w:tc>
          <w:tcPr>
            <w:tcW w:w="2802" w:type="dxa"/>
          </w:tcPr>
          <w:p w14:paraId="3D429131" w14:textId="1485D29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SCAN</w:t>
            </w:r>
          </w:p>
        </w:tc>
        <w:tc>
          <w:tcPr>
            <w:tcW w:w="1296" w:type="dxa"/>
          </w:tcPr>
          <w:p w14:paraId="3DC8EAEE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7" w:type="dxa"/>
          </w:tcPr>
          <w:p w14:paraId="5FE9760A" w14:textId="6CED9D4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a CT scan performed</w:t>
            </w:r>
          </w:p>
        </w:tc>
        <w:tc>
          <w:tcPr>
            <w:tcW w:w="4110" w:type="dxa"/>
          </w:tcPr>
          <w:p w14:paraId="72B8DC74" w14:textId="1200BD5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38EE389D" w14:textId="0E96B0C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  <w:p w14:paraId="25FEBD39" w14:textId="77B07386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1A6245B6" w14:textId="66FEA87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2027" w:type="dxa"/>
          </w:tcPr>
          <w:p w14:paraId="4719160F" w14:textId="04651269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%</w:t>
            </w:r>
          </w:p>
        </w:tc>
      </w:tr>
      <w:tr w:rsidR="00711D15" w:rsidRPr="00711D15" w14:paraId="0D51ED17" w14:textId="77777777" w:rsidTr="00711D15">
        <w:trPr>
          <w:trHeight w:val="96"/>
        </w:trPr>
        <w:tc>
          <w:tcPr>
            <w:tcW w:w="2802" w:type="dxa"/>
          </w:tcPr>
          <w:p w14:paraId="1E93C72A" w14:textId="348003B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SCANDT</w:t>
            </w:r>
          </w:p>
        </w:tc>
        <w:tc>
          <w:tcPr>
            <w:tcW w:w="1296" w:type="dxa"/>
          </w:tcPr>
          <w:p w14:paraId="264C58F2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07" w:type="dxa"/>
          </w:tcPr>
          <w:p w14:paraId="59FD08B7" w14:textId="2E1C28F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 and time of first CT scan</w:t>
            </w:r>
          </w:p>
        </w:tc>
        <w:tc>
          <w:tcPr>
            <w:tcW w:w="4110" w:type="dxa"/>
          </w:tcPr>
          <w:p w14:paraId="5B443549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62BD256F" w14:textId="095CC4F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%</w:t>
            </w:r>
          </w:p>
        </w:tc>
      </w:tr>
      <w:tr w:rsidR="00711D15" w:rsidRPr="00711D15" w14:paraId="6F04D5CC" w14:textId="77777777" w:rsidTr="00711D15">
        <w:trPr>
          <w:trHeight w:val="96"/>
        </w:trPr>
        <w:tc>
          <w:tcPr>
            <w:tcW w:w="2802" w:type="dxa"/>
          </w:tcPr>
          <w:p w14:paraId="0A7C3E1E" w14:textId="71DC43F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VERLOOPTIJD</w:t>
            </w:r>
          </w:p>
        </w:tc>
        <w:tc>
          <w:tcPr>
            <w:tcW w:w="1296" w:type="dxa"/>
          </w:tcPr>
          <w:p w14:paraId="5B67A916" w14:textId="2A27E0C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32CEA6EE" w14:textId="56E7E75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needed for base excess to be restored</w:t>
            </w:r>
          </w:p>
        </w:tc>
        <w:tc>
          <w:tcPr>
            <w:tcW w:w="4110" w:type="dxa"/>
          </w:tcPr>
          <w:p w14:paraId="3CE6CE8E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7D8EEC1B" w14:textId="19A40B9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</w:t>
            </w:r>
          </w:p>
        </w:tc>
      </w:tr>
      <w:tr w:rsidR="00711D15" w:rsidRPr="00711D15" w14:paraId="77BFD554" w14:textId="77777777" w:rsidTr="00711D15">
        <w:trPr>
          <w:trHeight w:val="96"/>
        </w:trPr>
        <w:tc>
          <w:tcPr>
            <w:tcW w:w="2802" w:type="dxa"/>
          </w:tcPr>
          <w:p w14:paraId="2677BEEF" w14:textId="0EB66A9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RR</w:t>
            </w:r>
          </w:p>
        </w:tc>
        <w:tc>
          <w:tcPr>
            <w:tcW w:w="1296" w:type="dxa"/>
          </w:tcPr>
          <w:p w14:paraId="5AE48EB8" w14:textId="0723143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0D441605" w14:textId="67CA7BA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R (categorical)</w:t>
            </w:r>
          </w:p>
        </w:tc>
        <w:tc>
          <w:tcPr>
            <w:tcW w:w="4110" w:type="dxa"/>
          </w:tcPr>
          <w:p w14:paraId="5DF5DBE7" w14:textId="62059F9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normal value</w:t>
            </w:r>
          </w:p>
          <w:p w14:paraId="080D63E2" w14:textId="1C9A2CB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mal value (i.e., between 0.8 and 1.2) </w:t>
            </w:r>
          </w:p>
        </w:tc>
        <w:tc>
          <w:tcPr>
            <w:tcW w:w="2027" w:type="dxa"/>
          </w:tcPr>
          <w:p w14:paraId="04BD9312" w14:textId="370EB80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1%</w:t>
            </w:r>
          </w:p>
        </w:tc>
      </w:tr>
      <w:tr w:rsidR="00711D15" w:rsidRPr="00711D15" w14:paraId="7E338CAD" w14:textId="77777777" w:rsidTr="00711D15">
        <w:trPr>
          <w:trHeight w:val="96"/>
        </w:trPr>
        <w:tc>
          <w:tcPr>
            <w:tcW w:w="2802" w:type="dxa"/>
          </w:tcPr>
          <w:p w14:paraId="7B02AAC8" w14:textId="4AB6A31C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SCANTIJD</w:t>
            </w:r>
          </w:p>
        </w:tc>
        <w:tc>
          <w:tcPr>
            <w:tcW w:w="1296" w:type="dxa"/>
          </w:tcPr>
          <w:p w14:paraId="305EB4A4" w14:textId="5B9C3659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3807" w:type="dxa"/>
          </w:tcPr>
          <w:p w14:paraId="3C44C654" w14:textId="12DDD19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rom arrival at the Emergency Department and CT scan</w:t>
            </w:r>
          </w:p>
        </w:tc>
        <w:tc>
          <w:tcPr>
            <w:tcW w:w="4110" w:type="dxa"/>
          </w:tcPr>
          <w:p w14:paraId="35795AAF" w14:textId="34954A9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0B98C112" w14:textId="62BF79B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9%</w:t>
            </w:r>
          </w:p>
        </w:tc>
      </w:tr>
      <w:tr w:rsidR="00711D15" w:rsidRPr="00711D15" w14:paraId="750633E1" w14:textId="77777777" w:rsidTr="00711D15">
        <w:trPr>
          <w:trHeight w:val="96"/>
        </w:trPr>
        <w:tc>
          <w:tcPr>
            <w:tcW w:w="2802" w:type="dxa"/>
          </w:tcPr>
          <w:p w14:paraId="232AB0F8" w14:textId="66ACF06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URVERTSEH</w:t>
            </w:r>
          </w:p>
        </w:tc>
        <w:tc>
          <w:tcPr>
            <w:tcW w:w="1296" w:type="dxa"/>
          </w:tcPr>
          <w:p w14:paraId="37D3EE77" w14:textId="138F0BC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587012F0" w14:textId="71C4079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when patient left the Emergency Room</w:t>
            </w:r>
          </w:p>
        </w:tc>
        <w:tc>
          <w:tcPr>
            <w:tcW w:w="4110" w:type="dxa"/>
          </w:tcPr>
          <w:p w14:paraId="5E935482" w14:textId="06DC8D7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551DD877" w14:textId="0864297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%</w:t>
            </w:r>
          </w:p>
        </w:tc>
      </w:tr>
      <w:tr w:rsidR="00711D15" w:rsidRPr="00711D15" w14:paraId="07289F44" w14:textId="77777777" w:rsidTr="00711D15">
        <w:trPr>
          <w:trHeight w:val="96"/>
        </w:trPr>
        <w:tc>
          <w:tcPr>
            <w:tcW w:w="2802" w:type="dxa"/>
          </w:tcPr>
          <w:p w14:paraId="33AD0749" w14:textId="059671A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URVERTSEHCAT</w:t>
            </w:r>
          </w:p>
        </w:tc>
        <w:tc>
          <w:tcPr>
            <w:tcW w:w="1296" w:type="dxa"/>
          </w:tcPr>
          <w:p w14:paraId="0FFD39B7" w14:textId="7792BD7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009BCBD2" w14:textId="537BD8CC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when patient left the Emergency Room (categorical)</w:t>
            </w:r>
          </w:p>
        </w:tc>
        <w:tc>
          <w:tcPr>
            <w:tcW w:w="4110" w:type="dxa"/>
          </w:tcPr>
          <w:p w14:paraId="5138DE1A" w14:textId="1F7633D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ning (08:00 – 12:00)</w:t>
            </w:r>
          </w:p>
          <w:p w14:paraId="0DAD7D0A" w14:textId="4D4F96B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ternoon (12:00 – 17:00)</w:t>
            </w:r>
          </w:p>
          <w:p w14:paraId="53A2AA32" w14:textId="7BD0D1DB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ing (17:00 – 00:00)</w:t>
            </w:r>
          </w:p>
          <w:p w14:paraId="73E6DC73" w14:textId="19B1298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ht (00:00 – 08:00)</w:t>
            </w:r>
          </w:p>
        </w:tc>
        <w:tc>
          <w:tcPr>
            <w:tcW w:w="2027" w:type="dxa"/>
          </w:tcPr>
          <w:p w14:paraId="7AA42B93" w14:textId="0E5B8E4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%</w:t>
            </w:r>
          </w:p>
        </w:tc>
      </w:tr>
      <w:tr w:rsidR="00711D15" w:rsidRPr="00711D15" w14:paraId="55BBA085" w14:textId="77777777" w:rsidTr="00711D15">
        <w:trPr>
          <w:trHeight w:val="96"/>
        </w:trPr>
        <w:tc>
          <w:tcPr>
            <w:tcW w:w="2802" w:type="dxa"/>
          </w:tcPr>
          <w:p w14:paraId="38D329D7" w14:textId="696F0E4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GENOPNAME</w:t>
            </w:r>
          </w:p>
        </w:tc>
        <w:tc>
          <w:tcPr>
            <w:tcW w:w="1296" w:type="dxa"/>
          </w:tcPr>
          <w:p w14:paraId="17F8E111" w14:textId="64832EE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41DF1959" w14:textId="17AC2D5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of admission</w:t>
            </w:r>
          </w:p>
        </w:tc>
        <w:tc>
          <w:tcPr>
            <w:tcW w:w="4110" w:type="dxa"/>
          </w:tcPr>
          <w:p w14:paraId="26DC52CF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14:paraId="6D61A31E" w14:textId="4354240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%</w:t>
            </w:r>
          </w:p>
        </w:tc>
      </w:tr>
      <w:tr w:rsidR="00711D15" w:rsidRPr="00711D15" w14:paraId="32D79AD8" w14:textId="77777777" w:rsidTr="00711D15">
        <w:trPr>
          <w:trHeight w:val="96"/>
        </w:trPr>
        <w:tc>
          <w:tcPr>
            <w:tcW w:w="2802" w:type="dxa"/>
          </w:tcPr>
          <w:p w14:paraId="77E63D9A" w14:textId="0DF69D4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NAMEDUUR</w:t>
            </w:r>
          </w:p>
        </w:tc>
        <w:tc>
          <w:tcPr>
            <w:tcW w:w="1296" w:type="dxa"/>
          </w:tcPr>
          <w:p w14:paraId="56D62C4A" w14:textId="48FB5406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716DE9B9" w14:textId="6CD357B9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of admission (categorical)</w:t>
            </w:r>
          </w:p>
        </w:tc>
        <w:tc>
          <w:tcPr>
            <w:tcW w:w="4110" w:type="dxa"/>
          </w:tcPr>
          <w:p w14:paraId="02D9437B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1 day</w:t>
            </w:r>
          </w:p>
          <w:p w14:paraId="63FE6F1E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2 days</w:t>
            </w:r>
          </w:p>
          <w:p w14:paraId="32F9BCE6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3 – 7 days</w:t>
            </w:r>
          </w:p>
          <w:p w14:paraId="31D09CB8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8 – 14 days </w:t>
            </w:r>
          </w:p>
          <w:p w14:paraId="2B191E87" w14:textId="7777777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15 – 21 days</w:t>
            </w:r>
          </w:p>
          <w:p w14:paraId="20AC4C0E" w14:textId="7DB4F928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= &gt;21 days </w:t>
            </w:r>
          </w:p>
        </w:tc>
        <w:tc>
          <w:tcPr>
            <w:tcW w:w="2027" w:type="dxa"/>
          </w:tcPr>
          <w:p w14:paraId="0CEE73A8" w14:textId="22C764C0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%</w:t>
            </w:r>
          </w:p>
        </w:tc>
      </w:tr>
      <w:tr w:rsidR="00711D15" w:rsidRPr="00711D15" w14:paraId="0E817C52" w14:textId="77777777" w:rsidTr="00711D15">
        <w:trPr>
          <w:trHeight w:val="96"/>
        </w:trPr>
        <w:tc>
          <w:tcPr>
            <w:tcW w:w="2802" w:type="dxa"/>
          </w:tcPr>
          <w:p w14:paraId="4E2EE486" w14:textId="49314331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GENIC</w:t>
            </w:r>
          </w:p>
        </w:tc>
        <w:tc>
          <w:tcPr>
            <w:tcW w:w="1296" w:type="dxa"/>
          </w:tcPr>
          <w:p w14:paraId="7801BDB8" w14:textId="01EB8A84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07" w:type="dxa"/>
          </w:tcPr>
          <w:p w14:paraId="75D84243" w14:textId="442DAA04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days admitted to the intensive </w:t>
            </w: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care </w:t>
            </w:r>
          </w:p>
        </w:tc>
        <w:tc>
          <w:tcPr>
            <w:tcW w:w="4110" w:type="dxa"/>
          </w:tcPr>
          <w:p w14:paraId="26E040E9" w14:textId="1939CD92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888 = </w:t>
            </w:r>
            <w:r w:rsidR="00E60492"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0472FF73" w14:textId="0671B1FB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999 = </w:t>
            </w:r>
            <w:r w:rsidR="00E60492"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2027" w:type="dxa"/>
          </w:tcPr>
          <w:p w14:paraId="4ABEA309" w14:textId="6540591C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8%</w:t>
            </w:r>
          </w:p>
        </w:tc>
      </w:tr>
      <w:tr w:rsidR="00711D15" w:rsidRPr="00711D15" w14:paraId="62009D93" w14:textId="77777777" w:rsidTr="00711D15">
        <w:trPr>
          <w:trHeight w:val="96"/>
        </w:trPr>
        <w:tc>
          <w:tcPr>
            <w:tcW w:w="2802" w:type="dxa"/>
          </w:tcPr>
          <w:p w14:paraId="5AC9DE58" w14:textId="5670DEE8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UUR</w:t>
            </w:r>
          </w:p>
        </w:tc>
        <w:tc>
          <w:tcPr>
            <w:tcW w:w="1296" w:type="dxa"/>
          </w:tcPr>
          <w:p w14:paraId="0D63AE2A" w14:textId="43245D39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07" w:type="dxa"/>
          </w:tcPr>
          <w:p w14:paraId="441D2CB7" w14:textId="65191F9C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of Intensive Care admission (categorical)</w:t>
            </w:r>
          </w:p>
        </w:tc>
        <w:tc>
          <w:tcPr>
            <w:tcW w:w="4110" w:type="dxa"/>
          </w:tcPr>
          <w:p w14:paraId="0FDE7D97" w14:textId="77777777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1 day</w:t>
            </w:r>
          </w:p>
          <w:p w14:paraId="6584BC21" w14:textId="77777777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2 days</w:t>
            </w:r>
          </w:p>
          <w:p w14:paraId="3032399F" w14:textId="77777777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3 – 7 days</w:t>
            </w:r>
          </w:p>
          <w:p w14:paraId="11D9575D" w14:textId="77777777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8 – 14 days </w:t>
            </w:r>
          </w:p>
          <w:p w14:paraId="59F95304" w14:textId="77777777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15+ days</w:t>
            </w:r>
          </w:p>
          <w:p w14:paraId="2E494FCF" w14:textId="4CF29E30" w:rsidR="00711D15" w:rsidRPr="00C325F9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 = unknown</w:t>
            </w:r>
          </w:p>
        </w:tc>
        <w:tc>
          <w:tcPr>
            <w:tcW w:w="2027" w:type="dxa"/>
          </w:tcPr>
          <w:p w14:paraId="4D877E2F" w14:textId="476AAB7F" w:rsidR="00711D15" w:rsidRPr="00C325F9" w:rsidRDefault="00C325F9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%</w:t>
            </w:r>
            <w:r w:rsidR="00711D15" w:rsidRPr="00C32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711D15" w:rsidRPr="00711D15" w14:paraId="5A43156A" w14:textId="77777777" w:rsidTr="00711D15">
        <w:trPr>
          <w:trHeight w:val="96"/>
        </w:trPr>
        <w:tc>
          <w:tcPr>
            <w:tcW w:w="2802" w:type="dxa"/>
          </w:tcPr>
          <w:p w14:paraId="68C26AA1" w14:textId="3386397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DEMING</w:t>
            </w:r>
          </w:p>
        </w:tc>
        <w:tc>
          <w:tcPr>
            <w:tcW w:w="1296" w:type="dxa"/>
          </w:tcPr>
          <w:p w14:paraId="058180D4" w14:textId="3F58399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07" w:type="dxa"/>
          </w:tcPr>
          <w:p w14:paraId="5437EC6D" w14:textId="45BAE1C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spital admission 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y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chanical ventilation </w:t>
            </w:r>
          </w:p>
        </w:tc>
        <w:tc>
          <w:tcPr>
            <w:tcW w:w="4110" w:type="dxa"/>
          </w:tcPr>
          <w:p w14:paraId="45A84566" w14:textId="04D6303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7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 applicable, not admitted to the intensive care unit</w:t>
            </w:r>
          </w:p>
          <w:p w14:paraId="637B21D6" w14:textId="2F5CB6B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00760045" w14:textId="043B65DA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2027" w:type="dxa"/>
          </w:tcPr>
          <w:p w14:paraId="49F51568" w14:textId="4771AD06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9%</w:t>
            </w:r>
          </w:p>
        </w:tc>
      </w:tr>
      <w:tr w:rsidR="00711D15" w:rsidRPr="00711D15" w14:paraId="51F71A82" w14:textId="77777777" w:rsidTr="00711D15">
        <w:trPr>
          <w:trHeight w:val="96"/>
        </w:trPr>
        <w:tc>
          <w:tcPr>
            <w:tcW w:w="2802" w:type="dxa"/>
          </w:tcPr>
          <w:p w14:paraId="46A62F3E" w14:textId="1FF8D056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SLAGBESTEMMINGID</w:t>
            </w:r>
          </w:p>
        </w:tc>
        <w:tc>
          <w:tcPr>
            <w:tcW w:w="1296" w:type="dxa"/>
          </w:tcPr>
          <w:p w14:paraId="706F46CC" w14:textId="275D3A33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07" w:type="dxa"/>
          </w:tcPr>
          <w:p w14:paraId="77FBE1D0" w14:textId="3E8E90E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tination after hospital discharge</w:t>
            </w:r>
          </w:p>
        </w:tc>
        <w:tc>
          <w:tcPr>
            <w:tcW w:w="4110" w:type="dxa"/>
          </w:tcPr>
          <w:p w14:paraId="7E5956E9" w14:textId="40724C8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ents own home</w:t>
            </w:r>
          </w:p>
          <w:p w14:paraId="446831EA" w14:textId="20EEF8B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irement home / </w:t>
            </w:r>
            <w:r w:rsidR="00AA3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isted living facility</w:t>
            </w:r>
          </w:p>
          <w:p w14:paraId="6C4FAEDA" w14:textId="0BA5C817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Pr="00AA3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="00E60492" w:rsidRPr="00AA3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AA3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sing home</w:t>
            </w:r>
          </w:p>
          <w:p w14:paraId="47F3E106" w14:textId="153AEE7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habilitation centre</w:t>
            </w:r>
          </w:p>
          <w:p w14:paraId="720C7885" w14:textId="6C17524E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hospital</w:t>
            </w:r>
          </w:p>
          <w:p w14:paraId="6378823F" w14:textId="605ADA28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care facility</w:t>
            </w:r>
          </w:p>
          <w:p w14:paraId="21299583" w14:textId="1D8CCD36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eign hospital</w:t>
            </w:r>
          </w:p>
          <w:p w14:paraId="53598846" w14:textId="249FDC1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d in hospital</w:t>
            </w:r>
          </w:p>
          <w:p w14:paraId="2CCDBC6C" w14:textId="717555CD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missed against medical advice</w:t>
            </w:r>
          </w:p>
          <w:p w14:paraId="6BC250A6" w14:textId="133CE16F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1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hospital, higher level ICU</w:t>
            </w:r>
          </w:p>
          <w:p w14:paraId="189CF335" w14:textId="0F2746D2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2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 hospital, same or </w:t>
            </w:r>
            <w:r w:rsidR="00E60492"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-level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CU </w:t>
            </w:r>
          </w:p>
          <w:p w14:paraId="582AF851" w14:textId="3FC17E6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3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hospital, general ward</w:t>
            </w:r>
          </w:p>
          <w:p w14:paraId="038520E2" w14:textId="6EC95FE5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1512E35F" w14:textId="05526954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E604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2027" w:type="dxa"/>
          </w:tcPr>
          <w:p w14:paraId="10A98244" w14:textId="50639051" w:rsidR="00711D15" w:rsidRPr="00711D15" w:rsidRDefault="00711D15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D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</w:t>
            </w:r>
          </w:p>
        </w:tc>
      </w:tr>
      <w:tr w:rsidR="00E60492" w:rsidRPr="00207F2F" w14:paraId="3EA2261A" w14:textId="77777777" w:rsidTr="00E220BD">
        <w:trPr>
          <w:trHeight w:val="96"/>
        </w:trPr>
        <w:tc>
          <w:tcPr>
            <w:tcW w:w="14042" w:type="dxa"/>
            <w:gridSpan w:val="5"/>
          </w:tcPr>
          <w:p w14:paraId="61F63D7F" w14:textId="0665B7F8" w:rsidR="00E60492" w:rsidRPr="00711D15" w:rsidRDefault="00E60492" w:rsidP="00711D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118898776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: ED: Emergency Department; ICU: Intensive Care Unit;</w:t>
            </w:r>
            <w:bookmarkEnd w:id="2"/>
          </w:p>
        </w:tc>
      </w:tr>
    </w:tbl>
    <w:p w14:paraId="47E199E6" w14:textId="77777777" w:rsidR="00FE326B" w:rsidRPr="00711D15" w:rsidRDefault="00FE326B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3" w:name="_GoBack"/>
      <w:bookmarkEnd w:id="3"/>
    </w:p>
    <w:sectPr w:rsidR="00FE326B" w:rsidRPr="00711D15" w:rsidSect="00E750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DF2C57"/>
    <w:multiLevelType w:val="hybridMultilevel"/>
    <w:tmpl w:val="213A2FF6"/>
    <w:lvl w:ilvl="0" w:tplc="9C5019CC">
      <w:start w:val="3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90FD6"/>
    <w:rsid w:val="00007697"/>
    <w:rsid w:val="00162065"/>
    <w:rsid w:val="0020695A"/>
    <w:rsid w:val="00207F2F"/>
    <w:rsid w:val="002E6AA1"/>
    <w:rsid w:val="00390FD6"/>
    <w:rsid w:val="0046243B"/>
    <w:rsid w:val="004A36F8"/>
    <w:rsid w:val="004A6FF2"/>
    <w:rsid w:val="00502659"/>
    <w:rsid w:val="0067323B"/>
    <w:rsid w:val="00711D15"/>
    <w:rsid w:val="008D4ED5"/>
    <w:rsid w:val="00AA31DB"/>
    <w:rsid w:val="00B02196"/>
    <w:rsid w:val="00BD4168"/>
    <w:rsid w:val="00C325F9"/>
    <w:rsid w:val="00C44D0D"/>
    <w:rsid w:val="00C81F28"/>
    <w:rsid w:val="00E60492"/>
    <w:rsid w:val="00E7505D"/>
    <w:rsid w:val="00F30C62"/>
    <w:rsid w:val="00F5606B"/>
    <w:rsid w:val="00FD533F"/>
    <w:rsid w:val="00FE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89D52"/>
  <w15:chartTrackingRefBased/>
  <w15:docId w15:val="{44A9ED4A-D8E2-435E-9CE4-3A844EF02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0F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4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D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D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750</Words>
  <Characters>4277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sen, Mitchel</dc:creator>
  <cp:keywords/>
  <dc:description/>
  <cp:lastModifiedBy>Pushpakala S.</cp:lastModifiedBy>
  <cp:revision>13</cp:revision>
  <dcterms:created xsi:type="dcterms:W3CDTF">2022-08-11T12:27:00Z</dcterms:created>
  <dcterms:modified xsi:type="dcterms:W3CDTF">2022-12-21T10:12:00Z</dcterms:modified>
</cp:coreProperties>
</file>